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DED" w:rsidRPr="0085619F" w:rsidRDefault="002E0DED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2E0DED" w:rsidRPr="0085619F" w:rsidRDefault="002E0DED">
      <w:pPr>
        <w:rPr>
          <w:rFonts w:ascii="Times New Roman" w:hAnsi="Times New Roman"/>
          <w:b/>
          <w:sz w:val="28"/>
          <w:szCs w:val="28"/>
        </w:rPr>
      </w:pPr>
      <w:r w:rsidRPr="0085619F">
        <w:rPr>
          <w:rFonts w:ascii="Times New Roman" w:hAnsi="Times New Roman"/>
          <w:b/>
          <w:sz w:val="28"/>
          <w:szCs w:val="28"/>
        </w:rPr>
        <w:t>Supplementary table 1</w:t>
      </w:r>
    </w:p>
    <w:p w:rsidR="002E0DED" w:rsidRPr="0085619F" w:rsidRDefault="002E0DED">
      <w:pPr>
        <w:rPr>
          <w:rFonts w:ascii="Times New Roman" w:hAnsi="Times New Roman"/>
          <w:sz w:val="24"/>
          <w:szCs w:val="24"/>
        </w:rPr>
      </w:pPr>
    </w:p>
    <w:tbl>
      <w:tblPr>
        <w:tblW w:w="4395" w:type="dxa"/>
        <w:tblInd w:w="3510" w:type="dxa"/>
        <w:tblLayout w:type="fixed"/>
        <w:tblLook w:val="0000" w:firstRow="0" w:lastRow="0" w:firstColumn="0" w:lastColumn="0" w:noHBand="0" w:noVBand="0"/>
      </w:tblPr>
      <w:tblGrid>
        <w:gridCol w:w="2790"/>
        <w:gridCol w:w="795"/>
        <w:gridCol w:w="810"/>
      </w:tblGrid>
      <w:tr w:rsidR="002E0DED" w:rsidRPr="0085619F" w:rsidTr="00700EDF">
        <w:trPr>
          <w:trHeight w:val="44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0DED" w:rsidRPr="0085619F" w:rsidRDefault="002E0DED" w:rsidP="00A819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0DED" w:rsidRPr="0085619F" w:rsidRDefault="002E0DED" w:rsidP="00A819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3/3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0DED" w:rsidRPr="0085619F" w:rsidRDefault="002E0DED" w:rsidP="00A819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4/21</w:t>
            </w:r>
          </w:p>
        </w:tc>
      </w:tr>
      <w:tr w:rsidR="002E0DED" w:rsidRPr="0085619F" w:rsidTr="00700EDF">
        <w:trPr>
          <w:trHeight w:val="43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2C2EF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Nitrite (µM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</w:tr>
      <w:tr w:rsidR="002E0DED" w:rsidRPr="0085619F" w:rsidTr="00700EDF">
        <w:trPr>
          <w:trHeight w:val="45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2C2EF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Nitrate (µM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24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</w:tr>
      <w:tr w:rsidR="002E0DED" w:rsidRPr="0085619F" w:rsidTr="00700EDF">
        <w:trPr>
          <w:trHeight w:val="4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2C2EF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Silicate (µM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9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2E0DED" w:rsidRPr="0085619F" w:rsidTr="00700EDF">
        <w:trPr>
          <w:trHeight w:val="45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2C2EF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Phosphate (µM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2E0DED" w:rsidRPr="0085619F" w:rsidTr="00700EDF">
        <w:trPr>
          <w:trHeight w:val="44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2C2EF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Temperature (°C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7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9.46</w:t>
            </w:r>
          </w:p>
        </w:tc>
      </w:tr>
      <w:tr w:rsidR="002E0DED" w:rsidRPr="0085619F" w:rsidTr="001769E1">
        <w:trPr>
          <w:trHeight w:val="450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0DED" w:rsidRPr="0085619F" w:rsidRDefault="002E0DED" w:rsidP="002C2EF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Salinity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32.3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34.19</w:t>
            </w:r>
          </w:p>
        </w:tc>
      </w:tr>
      <w:tr w:rsidR="002E0DED" w:rsidRPr="0085619F" w:rsidTr="001769E1">
        <w:trPr>
          <w:trHeight w:val="45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0DED" w:rsidRPr="0085619F" w:rsidRDefault="002E0DED" w:rsidP="002C2EF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Chlorophyll a (</w:t>
            </w:r>
            <w:proofErr w:type="spellStart"/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μg</w:t>
            </w:r>
            <w:proofErr w:type="spellEnd"/>
            <w:r w:rsidRPr="0085619F">
              <w:rPr>
                <w:rFonts w:ascii="Times New Roman" w:hAnsi="Times New Roman"/>
                <w:b/>
                <w:sz w:val="24"/>
                <w:szCs w:val="24"/>
              </w:rPr>
              <w:t xml:space="preserve"> L</w:t>
            </w:r>
            <w:r w:rsidRPr="0085619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85619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0DED" w:rsidRPr="0085619F" w:rsidRDefault="002E0DED" w:rsidP="00C777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19F">
              <w:rPr>
                <w:rFonts w:ascii="Times New Roman" w:hAnsi="Times New Roman"/>
                <w:sz w:val="24"/>
                <w:szCs w:val="24"/>
              </w:rPr>
              <w:t>11.99</w:t>
            </w:r>
          </w:p>
        </w:tc>
      </w:tr>
    </w:tbl>
    <w:p w:rsidR="002E0DED" w:rsidRPr="0085619F" w:rsidRDefault="002E0DED">
      <w:pPr>
        <w:rPr>
          <w:rFonts w:ascii="Times New Roman" w:hAnsi="Times New Roman"/>
          <w:sz w:val="24"/>
          <w:szCs w:val="24"/>
        </w:rPr>
      </w:pPr>
    </w:p>
    <w:sectPr w:rsidR="002E0DED" w:rsidRPr="0085619F" w:rsidSect="00C7777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720"/>
    <w:rsid w:val="00072716"/>
    <w:rsid w:val="0010756A"/>
    <w:rsid w:val="0012192B"/>
    <w:rsid w:val="001769E1"/>
    <w:rsid w:val="002C2EFC"/>
    <w:rsid w:val="002E0DED"/>
    <w:rsid w:val="004D5F2C"/>
    <w:rsid w:val="004F36E4"/>
    <w:rsid w:val="00700EDF"/>
    <w:rsid w:val="007834DD"/>
    <w:rsid w:val="0085619F"/>
    <w:rsid w:val="008D2A3F"/>
    <w:rsid w:val="009A024B"/>
    <w:rsid w:val="00A81926"/>
    <w:rsid w:val="00B70077"/>
    <w:rsid w:val="00C530DC"/>
    <w:rsid w:val="00C77774"/>
    <w:rsid w:val="00E52F66"/>
    <w:rsid w:val="00F7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Classic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able"/>
    <w:qFormat/>
    <w:rsid w:val="00F76720"/>
    <w:rPr>
      <w:rFonts w:ascii="Calibri" w:hAnsi="Calibr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classique2">
    <w:name w:val="Table Classic 2"/>
    <w:basedOn w:val="TableauNormal"/>
    <w:uiPriority w:val="99"/>
    <w:rsid w:val="00F76720"/>
    <w:rPr>
      <w:rFonts w:ascii="Calibri" w:hAnsi="Calibri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rameclaire-Accent4">
    <w:name w:val="Light Shading Accent 4"/>
    <w:basedOn w:val="TableauNormal"/>
    <w:uiPriority w:val="99"/>
    <w:rsid w:val="00F76720"/>
    <w:rPr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Classic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able"/>
    <w:qFormat/>
    <w:rsid w:val="00F76720"/>
    <w:rPr>
      <w:rFonts w:ascii="Calibri" w:hAnsi="Calibr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classique2">
    <w:name w:val="Table Classic 2"/>
    <w:basedOn w:val="TableauNormal"/>
    <w:uiPriority w:val="99"/>
    <w:rsid w:val="00F76720"/>
    <w:rPr>
      <w:rFonts w:ascii="Calibri" w:hAnsi="Calibri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rameclaire-Accent4">
    <w:name w:val="Light Shading Accent 4"/>
    <w:basedOn w:val="TableauNormal"/>
    <w:uiPriority w:val="99"/>
    <w:rsid w:val="00F76720"/>
    <w:rPr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386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CO-LOG-MREN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 college</dc:creator>
  <cp:lastModifiedBy>Sébastien Monchy</cp:lastModifiedBy>
  <cp:revision>2</cp:revision>
  <dcterms:created xsi:type="dcterms:W3CDTF">2012-05-21T15:11:00Z</dcterms:created>
  <dcterms:modified xsi:type="dcterms:W3CDTF">2012-05-21T15:11:00Z</dcterms:modified>
</cp:coreProperties>
</file>